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211443" w14:textId="48718BFB" w:rsidR="002E7395" w:rsidRPr="002E7395" w:rsidRDefault="002E7395" w:rsidP="002E7395">
      <w:pPr>
        <w:spacing w:after="120" w:line="240" w:lineRule="auto"/>
        <w:rPr>
          <w:rFonts w:ascii="Cambria" w:eastAsia="Cambria" w:hAnsi="Cambria" w:cs="Cambria"/>
        </w:rPr>
      </w:pPr>
      <w:bookmarkStart w:id="0" w:name="_GoBack"/>
      <w:r>
        <w:rPr>
          <w:rFonts w:ascii="Cambria" w:eastAsia="Cambria" w:hAnsi="Cambria" w:cs="Cambria"/>
        </w:rPr>
        <w:t xml:space="preserve">Title: </w:t>
      </w:r>
      <w:r w:rsidRPr="002E7395">
        <w:rPr>
          <w:rFonts w:ascii="Cambria" w:eastAsia="Cambria" w:hAnsi="Cambria" w:cs="Cambria"/>
        </w:rPr>
        <w:t>Segmenting clinicians’ usage patterns of a digital health tool in limited resource settings: methodology and initial results</w:t>
      </w:r>
    </w:p>
    <w:bookmarkEnd w:id="0"/>
    <w:p w14:paraId="0FF7834C" w14:textId="77777777" w:rsidR="00B90C30" w:rsidRDefault="00E26C16">
      <w:pPr>
        <w:spacing w:before="240" w:after="240"/>
        <w:rPr>
          <w:rFonts w:ascii="Cambria" w:eastAsia="Cambria" w:hAnsi="Cambria" w:cs="Cambria"/>
        </w:rPr>
      </w:pPr>
      <w:r>
        <w:rPr>
          <w:rFonts w:ascii="Cambria" w:eastAsia="Cambria" w:hAnsi="Cambria" w:cs="Cambria"/>
          <w:b/>
        </w:rPr>
        <w:t>S1 Online Supplement: Events and activities</w:t>
      </w:r>
    </w:p>
    <w:tbl>
      <w:tblPr>
        <w:tblStyle w:val="a"/>
        <w:tblW w:w="645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880"/>
        <w:gridCol w:w="3570"/>
      </w:tblGrid>
      <w:tr w:rsidR="00B90C30" w14:paraId="49271299" w14:textId="77777777">
        <w:trPr>
          <w:jc w:val="center"/>
        </w:trPr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574A9AB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Activity</w:t>
            </w:r>
          </w:p>
        </w:tc>
        <w:tc>
          <w:tcPr>
            <w:tcW w:w="35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79DBB4C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Event type</w:t>
            </w:r>
          </w:p>
        </w:tc>
      </w:tr>
      <w:tr w:rsidR="00B90C30" w14:paraId="64777FDE" w14:textId="77777777">
        <w:trPr>
          <w:jc w:val="center"/>
        </w:trPr>
        <w:tc>
          <w:tcPr>
            <w:tcW w:w="28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B015610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Navigating</w:t>
            </w:r>
          </w:p>
          <w:p w14:paraId="7D4FA5E2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 </w:t>
            </w:r>
          </w:p>
          <w:p w14:paraId="739BDBE4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 </w:t>
            </w:r>
          </w:p>
          <w:p w14:paraId="3D4F9F5B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 </w:t>
            </w:r>
          </w:p>
          <w:p w14:paraId="32A144B2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 </w:t>
            </w:r>
          </w:p>
          <w:p w14:paraId="6FD523F2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 </w:t>
            </w:r>
          </w:p>
          <w:p w14:paraId="5ED0FF76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 </w:t>
            </w:r>
          </w:p>
          <w:p w14:paraId="12E53826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 </w:t>
            </w:r>
          </w:p>
          <w:p w14:paraId="7EA7BAF4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 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3BC28D7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"FindInTopic"</w:t>
            </w:r>
          </w:p>
        </w:tc>
      </w:tr>
      <w:tr w:rsidR="00B90C30" w14:paraId="7B8146C3" w14:textId="77777777">
        <w:trPr>
          <w:jc w:val="center"/>
        </w:trPr>
        <w:tc>
          <w:tcPr>
            <w:tcW w:w="2880" w:type="dxa"/>
            <w:vMerge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715797" w14:textId="77777777" w:rsidR="00B90C30" w:rsidRDefault="00B90C30"/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3A23EF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"Search/Lucene"</w:t>
            </w:r>
          </w:p>
        </w:tc>
      </w:tr>
      <w:tr w:rsidR="00B90C30" w14:paraId="2B1D5B00" w14:textId="77777777">
        <w:trPr>
          <w:jc w:val="center"/>
        </w:trPr>
        <w:tc>
          <w:tcPr>
            <w:tcW w:w="2880" w:type="dxa"/>
            <w:vMerge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8496DC" w14:textId="77777777" w:rsidR="00B90C30" w:rsidRDefault="00B90C30"/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9C3EAD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"Search/Unidex"</w:t>
            </w:r>
          </w:p>
        </w:tc>
      </w:tr>
      <w:tr w:rsidR="00B90C30" w14:paraId="7CA911C3" w14:textId="77777777">
        <w:trPr>
          <w:jc w:val="center"/>
        </w:trPr>
        <w:tc>
          <w:tcPr>
            <w:tcW w:w="2880" w:type="dxa"/>
            <w:vMerge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38D4E9" w14:textId="77777777" w:rsidR="00B90C30" w:rsidRDefault="00B90C30"/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4CB42E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"SearchFacetChange"</w:t>
            </w:r>
          </w:p>
        </w:tc>
      </w:tr>
      <w:tr w:rsidR="00B90C30" w14:paraId="1BEFA2C1" w14:textId="77777777">
        <w:trPr>
          <w:jc w:val="center"/>
        </w:trPr>
        <w:tc>
          <w:tcPr>
            <w:tcW w:w="2880" w:type="dxa"/>
            <w:vMerge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1B69DC" w14:textId="77777777" w:rsidR="00B90C30" w:rsidRDefault="00B90C30"/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B91F39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"TocView"</w:t>
            </w:r>
          </w:p>
        </w:tc>
      </w:tr>
      <w:tr w:rsidR="00B90C30" w14:paraId="7210D45B" w14:textId="77777777">
        <w:trPr>
          <w:jc w:val="center"/>
        </w:trPr>
        <w:tc>
          <w:tcPr>
            <w:tcW w:w="2880" w:type="dxa"/>
            <w:vMerge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437FCF" w14:textId="77777777" w:rsidR="00B90C30" w:rsidRDefault="00B90C30"/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8AFCCB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"TopicView/outline"</w:t>
            </w:r>
          </w:p>
        </w:tc>
      </w:tr>
      <w:tr w:rsidR="00B90C30" w14:paraId="74EAFAE6" w14:textId="77777777">
        <w:trPr>
          <w:jc w:val="center"/>
        </w:trPr>
        <w:tc>
          <w:tcPr>
            <w:tcW w:w="2880" w:type="dxa"/>
            <w:vMerge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AF9462" w14:textId="77777777" w:rsidR="00B90C30" w:rsidRDefault="00B90C30"/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DC27AE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"TopicView/rollover"</w:t>
            </w:r>
          </w:p>
        </w:tc>
      </w:tr>
      <w:tr w:rsidR="00B90C30" w14:paraId="3552DCED" w14:textId="77777777">
        <w:trPr>
          <w:jc w:val="center"/>
        </w:trPr>
        <w:tc>
          <w:tcPr>
            <w:tcW w:w="2880" w:type="dxa"/>
            <w:vMerge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A84EB3" w14:textId="77777777" w:rsidR="00B90C30" w:rsidRDefault="00B90C30"/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E020B0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"ImageView/graphicssearch"</w:t>
            </w:r>
          </w:p>
        </w:tc>
      </w:tr>
      <w:tr w:rsidR="00B90C30" w14:paraId="78791D00" w14:textId="77777777">
        <w:trPr>
          <w:jc w:val="center"/>
        </w:trPr>
        <w:tc>
          <w:tcPr>
            <w:tcW w:w="2880" w:type="dxa"/>
            <w:vMerge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F23388" w14:textId="77777777" w:rsidR="00B90C30" w:rsidRDefault="00B90C30"/>
        </w:tc>
        <w:tc>
          <w:tcPr>
            <w:tcW w:w="35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AFD487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"ToggleSearchResultsViewClick"</w:t>
            </w:r>
          </w:p>
        </w:tc>
      </w:tr>
      <w:tr w:rsidR="00B90C30" w14:paraId="4DAFF1E3" w14:textId="77777777">
        <w:trPr>
          <w:jc w:val="center"/>
        </w:trPr>
        <w:tc>
          <w:tcPr>
            <w:tcW w:w="28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5A80A9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Reading</w:t>
            </w:r>
          </w:p>
          <w:p w14:paraId="0006B063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 </w:t>
            </w:r>
          </w:p>
          <w:p w14:paraId="1BA9630A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 </w:t>
            </w:r>
          </w:p>
          <w:p w14:paraId="4C493C64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 </w:t>
            </w:r>
          </w:p>
          <w:p w14:paraId="309EB3ED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 </w:t>
            </w:r>
          </w:p>
          <w:p w14:paraId="53695EA4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 </w:t>
            </w:r>
          </w:p>
          <w:p w14:paraId="0C60A7BA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 </w:t>
            </w:r>
          </w:p>
          <w:p w14:paraId="730F3E7E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 </w:t>
            </w:r>
          </w:p>
          <w:p w14:paraId="2ADD6342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 </w:t>
            </w:r>
          </w:p>
          <w:p w14:paraId="0A359BA5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 </w:t>
            </w:r>
          </w:p>
          <w:p w14:paraId="45A0B30D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 </w:t>
            </w:r>
          </w:p>
          <w:p w14:paraId="4101D6B5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 </w:t>
            </w:r>
          </w:p>
          <w:p w14:paraId="7E96C78D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 </w:t>
            </w:r>
          </w:p>
          <w:p w14:paraId="79725857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 </w:t>
            </w:r>
          </w:p>
          <w:p w14:paraId="32B40601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 </w:t>
            </w:r>
          </w:p>
          <w:p w14:paraId="3F572CB4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 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5AD527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"AbstractView"</w:t>
            </w:r>
          </w:p>
        </w:tc>
      </w:tr>
      <w:tr w:rsidR="00B90C30" w14:paraId="7A5AB117" w14:textId="77777777">
        <w:trPr>
          <w:jc w:val="center"/>
        </w:trPr>
        <w:tc>
          <w:tcPr>
            <w:tcW w:w="2880" w:type="dxa"/>
            <w:vMerge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DF7E8F" w14:textId="77777777" w:rsidR="00B90C30" w:rsidRDefault="00B90C30"/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071FC6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"ImageView"</w:t>
            </w:r>
          </w:p>
        </w:tc>
      </w:tr>
      <w:tr w:rsidR="00B90C30" w14:paraId="4AFECF1D" w14:textId="77777777">
        <w:trPr>
          <w:jc w:val="center"/>
        </w:trPr>
        <w:tc>
          <w:tcPr>
            <w:tcW w:w="2880" w:type="dxa"/>
            <w:vMerge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48A81C" w14:textId="77777777" w:rsidR="00B90C30" w:rsidRDefault="00B90C30"/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65EB3F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"ImageView/powerpoint"</w:t>
            </w:r>
          </w:p>
        </w:tc>
      </w:tr>
      <w:tr w:rsidR="00B90C30" w14:paraId="285B0532" w14:textId="77777777">
        <w:trPr>
          <w:jc w:val="center"/>
        </w:trPr>
        <w:tc>
          <w:tcPr>
            <w:tcW w:w="2880" w:type="dxa"/>
            <w:vMerge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5C75DC" w14:textId="77777777" w:rsidR="00B90C30" w:rsidRDefault="00B90C30"/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224918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"LocalApp/Get/Abstract"</w:t>
            </w:r>
          </w:p>
        </w:tc>
      </w:tr>
      <w:tr w:rsidR="00B90C30" w14:paraId="36C03830" w14:textId="77777777">
        <w:trPr>
          <w:jc w:val="center"/>
        </w:trPr>
        <w:tc>
          <w:tcPr>
            <w:tcW w:w="2880" w:type="dxa"/>
            <w:vMerge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E32329" w14:textId="77777777" w:rsidR="00B90C30" w:rsidRDefault="00B90C30"/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C8A720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"LocalApp/Get/Graphic"</w:t>
            </w:r>
          </w:p>
        </w:tc>
      </w:tr>
      <w:tr w:rsidR="00B90C30" w14:paraId="604B443A" w14:textId="77777777">
        <w:trPr>
          <w:jc w:val="center"/>
        </w:trPr>
        <w:tc>
          <w:tcPr>
            <w:tcW w:w="2880" w:type="dxa"/>
            <w:vMerge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3860CF" w14:textId="77777777" w:rsidR="00B90C30" w:rsidRDefault="00B90C30"/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E690BC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"LocalApp/Get/Topic"</w:t>
            </w:r>
          </w:p>
        </w:tc>
      </w:tr>
      <w:tr w:rsidR="00B90C30" w14:paraId="218B61D3" w14:textId="77777777">
        <w:trPr>
          <w:jc w:val="center"/>
        </w:trPr>
        <w:tc>
          <w:tcPr>
            <w:tcW w:w="2880" w:type="dxa"/>
            <w:vMerge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854D4C" w14:textId="77777777" w:rsidR="00B90C30" w:rsidRDefault="00B90C30"/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F3297D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"TopicSectionView"</w:t>
            </w:r>
          </w:p>
        </w:tc>
      </w:tr>
      <w:tr w:rsidR="00B90C30" w14:paraId="04FA7CD4" w14:textId="77777777">
        <w:trPr>
          <w:jc w:val="center"/>
        </w:trPr>
        <w:tc>
          <w:tcPr>
            <w:tcW w:w="2880" w:type="dxa"/>
            <w:vMerge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34A514" w14:textId="77777777" w:rsidR="00B90C30" w:rsidRDefault="00B90C30"/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ADF0C5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"TopicView/full"</w:t>
            </w:r>
          </w:p>
        </w:tc>
      </w:tr>
      <w:tr w:rsidR="00B90C30" w14:paraId="0FE59659" w14:textId="77777777">
        <w:trPr>
          <w:jc w:val="center"/>
        </w:trPr>
        <w:tc>
          <w:tcPr>
            <w:tcW w:w="2880" w:type="dxa"/>
            <w:vMerge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937A87" w14:textId="77777777" w:rsidR="00B90C30" w:rsidRDefault="00B90C30"/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D058A5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"TopicView/text"</w:t>
            </w:r>
          </w:p>
        </w:tc>
      </w:tr>
      <w:tr w:rsidR="00B90C30" w14:paraId="61BD633F" w14:textId="77777777">
        <w:trPr>
          <w:jc w:val="center"/>
        </w:trPr>
        <w:tc>
          <w:tcPr>
            <w:tcW w:w="2880" w:type="dxa"/>
            <w:vMerge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C59717" w14:textId="77777777" w:rsidR="00B90C30" w:rsidRDefault="00B90C30"/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42477D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"TopicContributorView"</w:t>
            </w:r>
          </w:p>
        </w:tc>
      </w:tr>
      <w:tr w:rsidR="00B90C30" w14:paraId="0ABEA4F7" w14:textId="77777777">
        <w:trPr>
          <w:jc w:val="center"/>
        </w:trPr>
        <w:tc>
          <w:tcPr>
            <w:tcW w:w="2880" w:type="dxa"/>
            <w:vMerge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9543C0" w14:textId="77777777" w:rsidR="00B90C30" w:rsidRDefault="00B90C30"/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54EAC0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"TopicPeerReviewView"</w:t>
            </w:r>
          </w:p>
        </w:tc>
      </w:tr>
      <w:tr w:rsidR="00B90C30" w14:paraId="520374AC" w14:textId="77777777">
        <w:trPr>
          <w:jc w:val="center"/>
        </w:trPr>
        <w:tc>
          <w:tcPr>
            <w:tcW w:w="2880" w:type="dxa"/>
            <w:vMerge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CB49B5" w14:textId="77777777" w:rsidR="00B90C30" w:rsidRDefault="00B90C30"/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D78483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"DrugInteractionAddDrug"</w:t>
            </w:r>
          </w:p>
        </w:tc>
      </w:tr>
      <w:tr w:rsidR="00B90C30" w14:paraId="05D446F2" w14:textId="77777777">
        <w:trPr>
          <w:jc w:val="center"/>
        </w:trPr>
        <w:tc>
          <w:tcPr>
            <w:tcW w:w="2880" w:type="dxa"/>
            <w:vMerge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9FD794" w14:textId="77777777" w:rsidR="00B90C30" w:rsidRDefault="00B90C30"/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1E3497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"DrugInteractionAnalyzeClick"</w:t>
            </w:r>
          </w:p>
        </w:tc>
      </w:tr>
      <w:tr w:rsidR="00B90C30" w14:paraId="2C84D4CD" w14:textId="77777777">
        <w:trPr>
          <w:jc w:val="center"/>
        </w:trPr>
        <w:tc>
          <w:tcPr>
            <w:tcW w:w="2880" w:type="dxa"/>
            <w:vMerge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B26D55" w14:textId="77777777" w:rsidR="00B90C30" w:rsidRDefault="00B90C30"/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19314B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"DrugInteractionLink"</w:t>
            </w:r>
          </w:p>
        </w:tc>
      </w:tr>
      <w:tr w:rsidR="00B90C30" w14:paraId="6C48F6BD" w14:textId="77777777">
        <w:trPr>
          <w:jc w:val="center"/>
        </w:trPr>
        <w:tc>
          <w:tcPr>
            <w:tcW w:w="2880" w:type="dxa"/>
            <w:vMerge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E48C0B" w14:textId="77777777" w:rsidR="00B90C30" w:rsidRDefault="00B90C30"/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D7E74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"DrugInteractionMonographClick"</w:t>
            </w:r>
          </w:p>
        </w:tc>
      </w:tr>
      <w:tr w:rsidR="00B90C30" w14:paraId="74505F16" w14:textId="77777777">
        <w:trPr>
          <w:jc w:val="center"/>
        </w:trPr>
        <w:tc>
          <w:tcPr>
            <w:tcW w:w="2880" w:type="dxa"/>
            <w:vMerge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E9F41" w14:textId="77777777" w:rsidR="00B90C30" w:rsidRDefault="00B90C30"/>
        </w:tc>
        <w:tc>
          <w:tcPr>
            <w:tcW w:w="35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A05E5A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"DrugInteractionClearListClick"</w:t>
            </w:r>
          </w:p>
        </w:tc>
      </w:tr>
      <w:tr w:rsidR="00B90C30" w14:paraId="26CFECF6" w14:textId="77777777">
        <w:trPr>
          <w:jc w:val="center"/>
        </w:trPr>
        <w:tc>
          <w:tcPr>
            <w:tcW w:w="28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5CB844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Account management</w:t>
            </w:r>
          </w:p>
          <w:p w14:paraId="6215EA7C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 </w:t>
            </w:r>
          </w:p>
          <w:p w14:paraId="7DD17275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 </w:t>
            </w:r>
          </w:p>
          <w:p w14:paraId="6720E36B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 </w:t>
            </w:r>
          </w:p>
          <w:p w14:paraId="73C175E1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 </w:t>
            </w:r>
          </w:p>
          <w:p w14:paraId="5FD43C29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 </w:t>
            </w:r>
          </w:p>
          <w:p w14:paraId="6C14E1CF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 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27B822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"LanguageSelectionClickEvent"</w:t>
            </w:r>
          </w:p>
        </w:tc>
      </w:tr>
      <w:tr w:rsidR="00B90C30" w14:paraId="492D3E88" w14:textId="77777777">
        <w:trPr>
          <w:jc w:val="center"/>
        </w:trPr>
        <w:tc>
          <w:tcPr>
            <w:tcW w:w="2880" w:type="dxa"/>
            <w:vMerge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C24F8B" w14:textId="77777777" w:rsidR="00B90C30" w:rsidRDefault="00B90C30"/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72477C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"MyAccount"</w:t>
            </w:r>
          </w:p>
        </w:tc>
      </w:tr>
      <w:tr w:rsidR="00B90C30" w14:paraId="3FDD219B" w14:textId="77777777">
        <w:trPr>
          <w:jc w:val="center"/>
        </w:trPr>
        <w:tc>
          <w:tcPr>
            <w:tcW w:w="2880" w:type="dxa"/>
            <w:vMerge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C4C31E" w14:textId="77777777" w:rsidR="00B90C30" w:rsidRDefault="00B90C30"/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7E3C54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"MyUpToDateClearHistory"</w:t>
            </w:r>
          </w:p>
        </w:tc>
      </w:tr>
      <w:tr w:rsidR="00B90C30" w14:paraId="59AE2149" w14:textId="77777777">
        <w:trPr>
          <w:jc w:val="center"/>
        </w:trPr>
        <w:tc>
          <w:tcPr>
            <w:tcW w:w="2880" w:type="dxa"/>
            <w:vMerge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5F0EE8" w14:textId="77777777" w:rsidR="00B90C30" w:rsidRDefault="00B90C30"/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CB8B5C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"MyUpToDateDeleteBookmark"</w:t>
            </w:r>
          </w:p>
        </w:tc>
      </w:tr>
      <w:tr w:rsidR="00B90C30" w14:paraId="57B12C46" w14:textId="77777777">
        <w:trPr>
          <w:jc w:val="center"/>
        </w:trPr>
        <w:tc>
          <w:tcPr>
            <w:tcW w:w="2880" w:type="dxa"/>
            <w:vMerge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3FD7B2" w14:textId="77777777" w:rsidR="00B90C30" w:rsidRDefault="00B90C30"/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4289E7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"MyUpToDateShowWidget"</w:t>
            </w:r>
          </w:p>
        </w:tc>
      </w:tr>
      <w:tr w:rsidR="00B90C30" w14:paraId="5A6C0EC8" w14:textId="77777777">
        <w:trPr>
          <w:jc w:val="center"/>
        </w:trPr>
        <w:tc>
          <w:tcPr>
            <w:tcW w:w="2880" w:type="dxa"/>
            <w:vMerge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FC4C9A" w14:textId="77777777" w:rsidR="00B90C30" w:rsidRDefault="00B90C30"/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137B3F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"SLAClickEvent"</w:t>
            </w:r>
          </w:p>
        </w:tc>
      </w:tr>
      <w:tr w:rsidR="00B90C30" w14:paraId="2074755D" w14:textId="77777777">
        <w:trPr>
          <w:jc w:val="center"/>
        </w:trPr>
        <w:tc>
          <w:tcPr>
            <w:tcW w:w="2880" w:type="dxa"/>
            <w:vMerge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7FE1E6" w14:textId="77777777" w:rsidR="00B90C30" w:rsidRDefault="00B90C30"/>
        </w:tc>
        <w:tc>
          <w:tcPr>
            <w:tcW w:w="35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0A2D31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"WhatsNewChangeEvent"</w:t>
            </w:r>
          </w:p>
        </w:tc>
      </w:tr>
      <w:tr w:rsidR="00B90C30" w14:paraId="4AE452B3" w14:textId="77777777">
        <w:trPr>
          <w:jc w:val="center"/>
        </w:trPr>
        <w:tc>
          <w:tcPr>
            <w:tcW w:w="28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C72BFB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Continuing current activity</w:t>
            </w:r>
          </w:p>
          <w:p w14:paraId="29EF02B1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 </w:t>
            </w:r>
          </w:p>
          <w:p w14:paraId="51471738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 </w:t>
            </w:r>
          </w:p>
          <w:p w14:paraId="2F528DCC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 </w:t>
            </w:r>
          </w:p>
          <w:p w14:paraId="0D168568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 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08A665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"TopicView/print"</w:t>
            </w:r>
          </w:p>
        </w:tc>
      </w:tr>
      <w:tr w:rsidR="00B90C30" w14:paraId="5C73165B" w14:textId="77777777">
        <w:trPr>
          <w:jc w:val="center"/>
        </w:trPr>
        <w:tc>
          <w:tcPr>
            <w:tcW w:w="2880" w:type="dxa"/>
            <w:vMerge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4566FC" w14:textId="77777777" w:rsidR="00B90C30" w:rsidRDefault="00B90C30"/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8C8FBC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"ImageView/print"</w:t>
            </w:r>
          </w:p>
        </w:tc>
      </w:tr>
      <w:tr w:rsidR="00B90C30" w14:paraId="792AA05C" w14:textId="77777777">
        <w:trPr>
          <w:jc w:val="center"/>
        </w:trPr>
        <w:tc>
          <w:tcPr>
            <w:tcW w:w="2880" w:type="dxa"/>
            <w:vMerge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D92F3" w14:textId="77777777" w:rsidR="00B90C30" w:rsidRDefault="00B90C30"/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6B51B6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"ShowMoreResultsClick"</w:t>
            </w:r>
          </w:p>
        </w:tc>
      </w:tr>
      <w:tr w:rsidR="00B90C30" w14:paraId="724868D8" w14:textId="77777777">
        <w:trPr>
          <w:jc w:val="center"/>
        </w:trPr>
        <w:tc>
          <w:tcPr>
            <w:tcW w:w="2880" w:type="dxa"/>
            <w:vMerge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56E32D" w14:textId="77777777" w:rsidR="00B90C30" w:rsidRDefault="00B90C30"/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563BFE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"MyUpToDateAddBookmark"</w:t>
            </w:r>
          </w:p>
        </w:tc>
      </w:tr>
      <w:tr w:rsidR="00B90C30" w14:paraId="1AB66BC0" w14:textId="77777777">
        <w:trPr>
          <w:jc w:val="center"/>
        </w:trPr>
        <w:tc>
          <w:tcPr>
            <w:tcW w:w="2880" w:type="dxa"/>
            <w:vMerge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EB240C" w14:textId="77777777" w:rsidR="00B90C30" w:rsidRDefault="00B90C30"/>
        </w:tc>
        <w:tc>
          <w:tcPr>
            <w:tcW w:w="35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D2CAAE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"ContentShare"</w:t>
            </w:r>
          </w:p>
        </w:tc>
      </w:tr>
      <w:tr w:rsidR="00B90C30" w14:paraId="2B66E255" w14:textId="77777777">
        <w:trPr>
          <w:jc w:val="center"/>
        </w:trPr>
        <w:tc>
          <w:tcPr>
            <w:tcW w:w="2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506603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Ending current activity</w:t>
            </w:r>
          </w:p>
          <w:p w14:paraId="1E6662F3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 </w:t>
            </w:r>
          </w:p>
          <w:p w14:paraId="58EEC04B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 </w:t>
            </w:r>
          </w:p>
          <w:p w14:paraId="5A53EA0A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 </w:t>
            </w:r>
          </w:p>
          <w:p w14:paraId="604677F1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 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74517D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“TopicViewEnd"</w:t>
            </w:r>
          </w:p>
        </w:tc>
      </w:tr>
      <w:tr w:rsidR="00B90C30" w14:paraId="06B4D07A" w14:textId="77777777">
        <w:trPr>
          <w:jc w:val="center"/>
        </w:trPr>
        <w:tc>
          <w:tcPr>
            <w:tcW w:w="288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059A04" w14:textId="77777777" w:rsidR="00B90C30" w:rsidRDefault="00B90C30"/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F25BB3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"ExternalLinkClick"</w:t>
            </w:r>
          </w:p>
        </w:tc>
      </w:tr>
      <w:tr w:rsidR="00B90C30" w14:paraId="756E7EB2" w14:textId="77777777">
        <w:trPr>
          <w:jc w:val="center"/>
        </w:trPr>
        <w:tc>
          <w:tcPr>
            <w:tcW w:w="288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AE81C1" w14:textId="77777777" w:rsidR="00B90C30" w:rsidRDefault="00B90C30"/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4B41B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"AbstractPubMedTextClick"</w:t>
            </w:r>
          </w:p>
        </w:tc>
      </w:tr>
      <w:tr w:rsidR="00B90C30" w14:paraId="54077529" w14:textId="77777777">
        <w:trPr>
          <w:jc w:val="center"/>
        </w:trPr>
        <w:tc>
          <w:tcPr>
            <w:tcW w:w="288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FF5B7E" w14:textId="77777777" w:rsidR="00B90C30" w:rsidRDefault="00B90C30"/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65A8BF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"DrugPubMedTextClick"</w:t>
            </w:r>
          </w:p>
        </w:tc>
      </w:tr>
      <w:tr w:rsidR="00B90C30" w14:paraId="7F17A116" w14:textId="77777777">
        <w:trPr>
          <w:jc w:val="center"/>
        </w:trPr>
        <w:tc>
          <w:tcPr>
            <w:tcW w:w="288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269490" w14:textId="77777777" w:rsidR="00B90C30" w:rsidRDefault="00B90C30"/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1E3D05" w14:textId="77777777" w:rsidR="00B90C30" w:rsidRDefault="00E26C16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"SLACloseButtonClickEvent"</w:t>
            </w:r>
          </w:p>
        </w:tc>
      </w:tr>
    </w:tbl>
    <w:p w14:paraId="086360C2" w14:textId="4B6BC81B" w:rsidR="00B90C30" w:rsidRDefault="00B90C30" w:rsidP="00C46821">
      <w:pPr>
        <w:spacing w:before="240" w:after="240"/>
        <w:rPr>
          <w:rFonts w:ascii="Cambria" w:eastAsia="Cambria" w:hAnsi="Cambria" w:cs="Cambria"/>
        </w:rPr>
      </w:pPr>
    </w:p>
    <w:sectPr w:rsidR="00B90C30" w:rsidSect="002E7395">
      <w:pgSz w:w="12240" w:h="15840"/>
      <w:pgMar w:top="990" w:right="1440" w:bottom="45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DD32172"/>
    <w:multiLevelType w:val="multilevel"/>
    <w:tmpl w:val="AA424530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0C30"/>
    <w:rsid w:val="00120F5F"/>
    <w:rsid w:val="00271059"/>
    <w:rsid w:val="002E7395"/>
    <w:rsid w:val="006E5442"/>
    <w:rsid w:val="00B45E20"/>
    <w:rsid w:val="00B90C30"/>
    <w:rsid w:val="00C46821"/>
    <w:rsid w:val="00E26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253ACC"/>
  <w15:docId w15:val="{39015003-915F-4854-8329-53CB6E2C2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6C1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6C1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9</Words>
  <Characters>113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ller, Kate</dc:creator>
  <cp:lastModifiedBy>Kate</cp:lastModifiedBy>
  <cp:revision>4</cp:revision>
  <dcterms:created xsi:type="dcterms:W3CDTF">2022-02-14T23:10:00Z</dcterms:created>
  <dcterms:modified xsi:type="dcterms:W3CDTF">2022-02-14T23:15:00Z</dcterms:modified>
</cp:coreProperties>
</file>